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upplementary information for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iCs/>
          <w:sz w:val="32"/>
          <w:szCs w:val="32"/>
        </w:rPr>
        <w:t xml:space="preserve">Enhance nisin yield via improving acid-tolerant capability of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Lactococcus lactis</w:t>
      </w:r>
      <w:r>
        <w:rPr>
          <w:rFonts w:cs="Times New Roman" w:ascii="Times New Roman" w:hAnsi="Times New Roman"/>
          <w:b/>
          <w:bCs/>
          <w:iCs/>
          <w:sz w:val="32"/>
          <w:szCs w:val="32"/>
        </w:rPr>
        <w:t xml:space="preserve"> F44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ian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2, 3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, Qinggele Caiy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2, 3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Wenjing F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2, 3, +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Xiuli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Bin Qi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 3,</w:t>
      </w:r>
      <w:r>
        <w:rPr>
          <w:rFonts w:cs="Times New Roman" w:ascii="Times New Roman" w:hAnsi="Times New Roman"/>
          <w:b/>
          <w:sz w:val="24"/>
          <w:szCs w:val="24"/>
        </w:rPr>
        <w:t>, , Guangrong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 3,</w:t>
      </w:r>
      <w:r>
        <w:rPr>
          <w:rFonts w:cs="Times New Roman" w:ascii="Times New Roman" w:hAnsi="Times New Roman"/>
          <w:b/>
          <w:sz w:val="24"/>
          <w:szCs w:val="24"/>
        </w:rPr>
        <w:t>,  J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anjun</w:t>
      </w:r>
      <w:r>
        <w:rPr>
          <w:rFonts w:cs="Times New Roman" w:ascii="Times New Roman" w:hAnsi="Times New Roman"/>
          <w:b/>
          <w:sz w:val="24"/>
          <w:szCs w:val="24"/>
        </w:rPr>
        <w:t xml:space="preserve"> Qi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2, 3, *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Pharmaceutical Engineering, School of Chemical Engineering and Technology, Tianjin University, Tianjin 30007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Key Laboratory of Systems Bioengineering, Ministry of Education Tianj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00072,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ynBio Research Platform, Collaborative Innovation Center of Chemical Scienc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Engineering, Tianjin 300072,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enc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quests for materials should be addressed to J.Q. (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ianjunq@tju.edu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Jian Zhang, </w:t>
      </w:r>
      <w:r>
        <w:rPr>
          <w:rFonts w:cs="Times New Roman" w:ascii="Times New Roman" w:hAnsi="Times New Roman"/>
          <w:sz w:val="24"/>
          <w:szCs w:val="24"/>
        </w:rPr>
        <w:t>Qinggele Caiyin</w:t>
      </w:r>
      <w:r>
        <w:rPr>
          <w:rFonts w:cs="Times New Roman" w:ascii="Times New Roman" w:hAnsi="Times New Roman"/>
          <w:sz w:val="24"/>
          <w:szCs w:val="24"/>
        </w:rPr>
        <w:t xml:space="preserve"> and Wenjing Feng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widowControl/>
        <w:spacing w:before="0" w:after="240"/>
        <w:jc w:val="left"/>
        <w:rPr>
          <w:rFonts w:ascii="Times" w:hAnsi="Times" w:eastAsia="Malgun Gothic" w:cs="Times New Roman"/>
          <w:b/>
          <w:b/>
          <w:kern w:val="0"/>
          <w:sz w:val="22"/>
          <w:szCs w:val="20"/>
          <w:lang w:eastAsia="ko-KR"/>
        </w:rPr>
      </w:pPr>
      <w:r>
        <w:rPr>
          <w:rFonts w:eastAsia="Malgun Gothic" w:cs="Times New Roman" w:ascii="Times" w:hAnsi="Times"/>
          <w:b/>
          <w:kern w:val="0"/>
          <w:sz w:val="22"/>
          <w:szCs w:val="20"/>
          <w:lang w:eastAsia="ko-KR"/>
        </w:rPr>
        <w:t xml:space="preserve">This file includes: </w:t>
      </w:r>
    </w:p>
    <w:p>
      <w:pPr>
        <w:pStyle w:val="Normal"/>
        <w:widowControl/>
        <w:spacing w:before="0" w:after="240"/>
        <w:ind w:left="496" w:hanging="0"/>
        <w:jc w:val="left"/>
        <w:rPr>
          <w:rFonts w:ascii="Times" w:hAnsi="Times" w:eastAsia="Malgun Gothic" w:cs="Times New Roman"/>
          <w:kern w:val="0"/>
          <w:sz w:val="22"/>
          <w:szCs w:val="20"/>
          <w:lang w:eastAsia="ko-KR"/>
        </w:rPr>
      </w:pP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>Supplementary Figures 1–</w:t>
      </w: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>7</w:t>
      </w: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>;</w:t>
      </w: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 xml:space="preserve"> </w:t>
      </w:r>
    </w:p>
    <w:p>
      <w:pPr>
        <w:pStyle w:val="Normal"/>
        <w:widowControl/>
        <w:spacing w:before="0" w:after="240"/>
        <w:ind w:left="496" w:hanging="0"/>
        <w:jc w:val="left"/>
        <w:rPr>
          <w:rFonts w:ascii="Times" w:hAnsi="Times" w:eastAsia="Malgun Gothic" w:cs="Times New Roman"/>
          <w:kern w:val="0"/>
          <w:sz w:val="22"/>
          <w:szCs w:val="20"/>
          <w:lang w:eastAsia="ko-KR"/>
        </w:rPr>
      </w:pP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 xml:space="preserve">Supplementary </w:t>
      </w: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>Tables 1–3</w:t>
      </w:r>
      <w:r>
        <w:rPr>
          <w:rFonts w:eastAsia="Malgun Gothic" w:cs="Times New Roman" w:ascii="Times" w:hAnsi="Times"/>
          <w:kern w:val="0"/>
          <w:sz w:val="22"/>
          <w:szCs w:val="20"/>
          <w:lang w:eastAsia="ko-KR"/>
        </w:rPr>
        <w:t>;</w:t>
      </w:r>
    </w:p>
    <w:p>
      <w:pPr>
        <w:pStyle w:val="Normal"/>
        <w:widowControl/>
        <w:spacing w:before="0" w:after="240"/>
        <w:ind w:left="496" w:hanging="0"/>
        <w:jc w:val="left"/>
        <w:rPr>
          <w:rFonts w:ascii="Times" w:hAnsi="Times" w:eastAsia="Malgun Gothic" w:cs="Times New Roman"/>
          <w:kern w:val="0"/>
          <w:sz w:val="22"/>
          <w:szCs w:val="20"/>
          <w:lang w:eastAsia="ko-KR"/>
        </w:rPr>
      </w:pPr>
      <w:r>
        <w:rPr>
          <w:rFonts w:eastAsia="Malgun Gothic" w:cs="Times New Roman" w:ascii="Times" w:hAnsi="Times"/>
          <w:kern w:val="0"/>
          <w:sz w:val="22"/>
          <w:szCs w:val="20"/>
          <w:lang w:val="de-DE" w:eastAsia="ko-KR"/>
        </w:rPr>
        <w:t>Supplementary References</w:t>
      </w:r>
      <w:r>
        <w:rPr>
          <w:rFonts w:eastAsia="Malgun Gothic" w:cs="Times New Roman" w:ascii="Times" w:hAnsi="Times"/>
          <w:kern w:val="0"/>
          <w:sz w:val="22"/>
          <w:szCs w:val="20"/>
          <w:lang w:val="de-DE" w:eastAsia="ko-KR"/>
        </w:rPr>
        <w:t>.</w:t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kern w:val="0"/>
          <w:sz w:val="36"/>
          <w:szCs w:val="36"/>
          <w:lang w:eastAsia="ko-KR"/>
        </w:rPr>
      </w:pPr>
      <w:r>
        <w:rPr>
          <w:rFonts w:eastAsia="Malgun Gothic" w:cs="Times New Roman" w:ascii="Times New Roman" w:hAnsi="Times New Roman"/>
          <w:kern w:val="0"/>
          <w:sz w:val="36"/>
          <w:szCs w:val="36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overflowPunct w:val="false"/>
        <w:autoSpaceDE w:val="false"/>
        <w:spacing w:lineRule="auto" w:line="276" w:before="0" w:after="60"/>
        <w:textAlignment w:val="baseline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491230" cy="755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755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The effect of different initial pH value of the fermentation medium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a:O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b/>
          <w:sz w:val="24"/>
          <w:szCs w:val="24"/>
        </w:rPr>
        <w:t>；</w:t>
      </w:r>
      <w:r>
        <w:rPr>
          <w:rFonts w:cs="Times New Roman" w:ascii="Times New Roman" w:hAnsi="Times New Roman"/>
          <w:b/>
          <w:sz w:val="24"/>
          <w:szCs w:val="24"/>
        </w:rPr>
        <w:t>b: pH</w:t>
      </w:r>
      <w:r>
        <w:rPr>
          <w:rFonts w:ascii="Times New Roman" w:hAnsi="Times New Roman" w:cs="Times New Roman"/>
          <w:b/>
          <w:sz w:val="24"/>
          <w:szCs w:val="24"/>
        </w:rPr>
        <w:t>；</w:t>
      </w:r>
      <w:r>
        <w:rPr>
          <w:rFonts w:cs="Times New Roman" w:ascii="Times New Roman" w:hAnsi="Times New Roman"/>
          <w:b/>
          <w:sz w:val="24"/>
          <w:szCs w:val="24"/>
        </w:rPr>
        <w:t>c: nisin titer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484880" cy="7553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755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Effect of different lactic acid biosynthesis genes on biomass of strains (a), pH of the fermentation broth (b) and nisin titer (c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3040" cy="7619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61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3. Effect of several acid tolerance genes on biomass of strains (a) and pH of the fermentation broth (b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3040" cy="37026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he standard curve of qRT-PCR by performing a 10-fold dilution series experiment using the target assay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040" cy="37026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 Fed-batch culture analysis for lactate production with different strai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6850" cy="37052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he transcriptional analysis of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nisin gene cluster</w:t>
      </w:r>
      <w:r>
        <w:rPr>
          <w:rFonts w:cs="Times New Roman" w:ascii="Times New Roman" w:hAnsi="Times New Roman"/>
          <w:b/>
          <w:sz w:val="24"/>
          <w:szCs w:val="24"/>
        </w:rPr>
        <w:t xml:space="preserve"> in wild type F44 and the engineered strain F44 (ABGL) by qRT-PC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4310" cy="55537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7. Effects of pH control on cell growth and nisin production during fed-batch fermentation process (pH 5.5: (a) and (b), pH 5.0: (c) and (d), pH 4.0: (e) and (f))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Bacteria strains and plasmids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3594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e</w:t>
            </w:r>
          </w:p>
        </w:tc>
        <w:tc>
          <w:tcPr>
            <w:tcW w:w="35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evant characteristics</w:t>
            </w:r>
          </w:p>
        </w:tc>
      </w:tr>
      <w:tr>
        <w:trPr/>
        <w:tc>
          <w:tcPr>
            <w:tcW w:w="26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29"/>
            <w:bookmarkStart w:id="1" w:name="OLE_LINK28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actococcus lact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44</w:t>
            </w:r>
            <w:bookmarkEnd w:id="0"/>
            <w:bookmarkEnd w:id="1"/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9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olved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actococcus lact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F11, nisin productor [1]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oratory stoc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actobacillus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oratory stoc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coccus flav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oratory stoc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B1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tococal plasmid, </w:t>
            </w:r>
            <w:bookmarkStart w:id="2" w:name="OLE_LINK33"/>
            <w:bookmarkStart w:id="3" w:name="OLE_LINK32"/>
            <w:r>
              <w:rPr>
                <w:rFonts w:cs="Times New Roman" w:ascii="Times New Roman" w:hAnsi="Times New Roman"/>
                <w:sz w:val="24"/>
                <w:szCs w:val="24"/>
              </w:rPr>
              <w:t>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bookmarkEnd w:id="2"/>
            <w:bookmarkEnd w:id="3"/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7"/>
            <w:bookmarkStart w:id="5" w:name="OLE_LINK24"/>
            <w:bookmarkStart w:id="6" w:name="OLE_LINK23"/>
            <w:bookmarkStart w:id="7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pLEB124</w:t>
            </w:r>
            <w:bookmarkEnd w:id="6"/>
            <w:bookmarkEnd w:id="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rivative bearing a fragment of</w:t>
            </w:r>
            <w:bookmarkEnd w:id="4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B124 derivative bearing a fragment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le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B124 derivative bearing a fragment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ad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1"/>
            <w:bookmarkStart w:id="9" w:name="OLE_LINK3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</w:t>
            </w:r>
            <w:bookmarkEnd w:id="8"/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de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  <w:bookmarkStart w:id="10" w:name="OLE_LINK40"/>
            <w:bookmarkStart w:id="11" w:name="OLE_LINK39"/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bookmarkStart w:id="12" w:name="OLE_LINK38"/>
            <w:bookmarkStart w:id="13" w:name="OLE_LINK35"/>
            <w:bookmarkStart w:id="14" w:name="OLE_LINK34"/>
            <w:r>
              <w:rPr>
                <w:rFonts w:cs="Times New Roman" w:ascii="Times New Roman" w:hAnsi="Times New Roman"/>
                <w:sz w:val="24"/>
                <w:szCs w:val="24"/>
              </w:rPr>
              <w:t>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bookmarkEnd w:id="10"/>
            <w:bookmarkEnd w:id="11"/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A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37"/>
            <w:bookmarkStart w:id="16" w:name="OLE_LINK3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bookmarkEnd w:id="15"/>
            <w:bookmarkEnd w:id="16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A-hd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Start w:id="17" w:name="OLE_LINK42"/>
            <w:bookmarkStart w:id="18" w:name="OLE_LINK41"/>
            <w:r>
              <w:rPr>
                <w:rFonts w:cs="Times New Roman" w:ascii="Times New Roman" w:hAnsi="Times New Roman"/>
                <w:sz w:val="24"/>
                <w:szCs w:val="24"/>
              </w:rPr>
              <w:t>genes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bookmarkEnd w:id="17"/>
            <w:bookmarkEnd w:id="18"/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s </w:t>
            </w:r>
            <w:bookmarkStart w:id="19" w:name="OLE_LINK46"/>
            <w:bookmarkStart w:id="20" w:name="OLE_LINK45"/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  <w:bookmarkEnd w:id="19"/>
            <w:bookmarkEnd w:id="20"/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 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(</w:t>
            </w:r>
            <w:r>
              <w:rPr>
                <w:rFonts w:cs="Times New Roman" w:ascii="Times New Roman" w:hAnsi="Times New Roman"/>
                <w:sz w:val="24"/>
                <w:szCs w:val="24"/>
                <w:lang w:val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(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A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G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Start w:id="21" w:name="OLE_LINK44"/>
            <w:bookmarkStart w:id="22" w:name="OLE_LINK43"/>
            <w:r>
              <w:rPr>
                <w:rFonts w:cs="Times New Roman" w:ascii="Times New Roman" w:hAnsi="Times New Roman"/>
                <w:sz w:val="24"/>
                <w:szCs w:val="24"/>
              </w:rPr>
              <w:t>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bookmarkEnd w:id="21"/>
            <w:bookmarkEnd w:id="22"/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Z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f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(Z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f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k(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k(Z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B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ad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s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s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GL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35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B124 derivative bearing a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s,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Table S2. Oligonucleotide sequences</w:t>
      </w:r>
    </w:p>
    <w:tbl>
      <w:tblPr>
        <w:tblW w:w="11057" w:type="dxa"/>
        <w:jc w:val="left"/>
        <w:tblInd w:w="-1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846"/>
        <w:gridCol w:w="1985"/>
        <w:gridCol w:w="1417"/>
      </w:tblGrid>
      <w:tr>
        <w:trPr>
          <w:trHeight w:val="821" w:hRule="atLeast"/>
        </w:trPr>
        <w:tc>
          <w:tcPr>
            <w:tcW w:w="18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339916071"/>
            <w:bookmarkEnd w:id="23"/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8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 to 3’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339915957"/>
            <w:bookmarkEnd w:id="24"/>
            <w:r>
              <w:rPr>
                <w:rFonts w:cs="Times New Roman" w:ascii="Times New Roman" w:hAnsi="Times New Roman"/>
                <w:sz w:val="24"/>
                <w:szCs w:val="24"/>
              </w:rPr>
              <w:t>MleS-F</w:t>
            </w:r>
          </w:p>
        </w:tc>
        <w:tc>
          <w:tcPr>
            <w:tcW w:w="5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GAGGTTGTACGATGC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II 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S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GATATTCCCCTTAGTACTC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P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ACTAAGGGGAATATCTTAA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le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P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TTTTAATAAAAGAATCGG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B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AAATTAGGAGAAGAGCATGAG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ad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B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AAGGAGGAGCCTCGG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A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TTTACCTGGAGATATGACTA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a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A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CCCTTGTACGAGCTAATT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&amp;B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AGGATATTACGATGAAAAAAG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hde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&amp;B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GCTCAACTTGCTACTC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A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TTGAGGATATTACGATGAAA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h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A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GTTCAATATGCAAGGAAGTA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B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TGAATGGGTTACAAATATGAAT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hd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B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TGGCTCAACTTGCTACT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general 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GAAACGTATTACTGAAGGGA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B12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general 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ATTCTGCTAACCAGTAAGG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a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TTAGGAAAGGGAAGAATAAC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a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ACTTATCAATTGTCAAACTT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B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TACCTATGTTATACGGAAAA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ad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B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AATATCAGCTTTTTTAG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C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TAAGGAGGTATGATGAATCA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a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C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TATAACATAGGTACATCCTC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AACAGGAGGAAAAACAT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atp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AATCGAATTAATAACCC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AAGATGGCTACTGGAAAG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atp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CCGATTAAGGCGTT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AGGAGAAGCTCATGGC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atp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TTCCAGTAGCCATCTTAA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GAGGCTAACTAATGGGAGC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atp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AGCGCTGAGGCTCC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A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CATCATCACCATCACC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ATGGATAAAATAATTGTAA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u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A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ACATTAGCCTTCTCC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G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AGAAAAACAAACATGCGAA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ur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G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TCTTTTTCACTCATTTATTTA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9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Z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TCATCACCATCACCACGGCGTGGCAAGTATTACGGAT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 (Z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CTTACTTATCAGTGATCG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L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TCATCACCATCACCACGAGAAAATCATGGCTGATAAAC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L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C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GTTGAAATCTCAACCAACTCT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 (L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ATGTATCTCAATTTCGGAGGA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 (L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ATTATATATCTCTGCCCTAATTA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k(L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ATCATTATAGGAGAAAAACAC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y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k(L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CAGGCATTATTGTTTT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(Z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TGAGGTGAAATAATGAAACGC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(Z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CGTTTGTTTACGAGATTAA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k(Z)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TCATCACCATCACCACGGAGCGATTTCACTTATGA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I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k(Z)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CTAACCTTTAACAGGTCATT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gadB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TCATCACCATCACCACGATGTACCTATGTTATACGGAAAA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ad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-expression  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gadB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ATTCATCATACCTCCTTATATTAAGATGAATATCAGCTTTTTTAGT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gadC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AAAAAAGCTGATATTCATCTTAATATAAGGAGGTATGATGAATCAA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gadC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GTGGTGATGGTGATGATGATGTTTTAAGATATGTTCTTCTTTTT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HdeA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TTACGATGAAAAAAGTATTAGG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d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HdeA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AATATTCATTTTGTAACCCCCTCCT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ATTCCCGGAATT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HdeB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TTCCGGGAATGCGTAAGGAGGGGGTTACAAAATGAATATTTCAT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de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HdeB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GTTTGTTTTTCTCCAATACTTGCACCTCATTAATTCG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ATTAATGAGGTGCAAGTATTGGAGAAAAACAAACATG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ur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abg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TATTATCTTTTTCACTCATTTATTTA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abg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CTTATGTGCATGCAAGTTATTATCTTTTTCACTCATTTATTTA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ur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abgl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ATAAATGAGTGAAAAAGATAATAACTTGCATGCACATAAGAA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dh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abg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CTTACTTATCAGTGATCG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mlz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ATTGGAGAAAAACAAACATG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ur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mlz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CTTATGTGCATGCAAGTTATTATCTTTTTCACTCATTTATTT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 mlz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ATAAATGAGTGAAAAAGATAATAACTTGCATGCACATAAGAA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dh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 mlz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 xml:space="preserve"> 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TGCTTACTTATCAGTGATCG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mll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GGCTGATAAACAACGTAA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dh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ml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GTTTGTTTTTCTCCAATAAGTTGAAATCTCAACCAACTC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mll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GTTGGTTGAGATTTCAACTTATTGGAGAAAAACAAACATG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urG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urG-ml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TATTATCTTTTTCACTCATTTATTTAC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Pfk-ppl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TAATGAAACGCATTGGTATT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fk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Pfk-pp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AGTGAAATCGCTCCTTGATTAAAATGTTAACTCTTCCGC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Pyk-ppl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GAAGAGTTAACATTTTAATCAAGGAGCGATTTCACTTA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yk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Pyk-pp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CTTATGTGCATGCAATTCCTAACCTTTAACAGGTCA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ppl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ACCTGTTAAAGGTTAGGAATTGCATGCACATAAGAA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dh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co-expression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Ldh-ppl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CTTACTTATCAGTGATCGT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-qPCR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AAGATTTCCTGGCTG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TACCCTGAACATCTAAA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B-qPCR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CTAAAGATATGACCTG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eB-qPCR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GTATCGCCACCTTTAT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TGTCCCAAGTCCAAATG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G-qPCR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CCCGTTAGTTCTTCG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z)-qPCR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TGCCACTTTCCGTTT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. cas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(z)-qPCR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AATGGGATTTCCAGG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CACCACGCATTACA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CTTACGTGAATACTACA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GCTTACGGATCTATTCT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TCCACCATATCTTTCT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TCAACTTTCAGG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AGCACTTGGTTCAT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ACATCAAATCGGAGAAT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GTGCTAATCCCATATTC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GAATTGATAAGGATGG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GCAAATGCTTCAGTAAG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GGTTTGATAATGAAGA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TAATCTGACCTGCGAC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ATTGGTGGGGATGACTA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TGCATGTTTATTGCGTT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CTATCTTTTGCTCA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GGATAACTTCTGCCCC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GGTATTGCGGAGTTGTT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TTTCGTGCAACTGATG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TTATGGGTGGAATACA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2"/>
            <w:bookmarkStart w:id="26" w:name="OLE_LINK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ni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  <w:bookmarkEnd w:id="25"/>
            <w:bookmarkEnd w:id="26"/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ACTCATCAAAAGGAAT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TTCCTTTTGTTCTTTC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q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TCCTTGTTGCCCTAC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-F</w:t>
            </w:r>
          </w:p>
        </w:tc>
        <w:tc>
          <w:tcPr>
            <w:tcW w:w="58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GATACATAGCCGACCTG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fication of 16S for qRT-PC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-R</w:t>
            </w:r>
          </w:p>
        </w:tc>
        <w:tc>
          <w:tcPr>
            <w:tcW w:w="5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CTACTGCTGCCTCC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fication of 16S for qRT-PCR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ac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4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: forward, R: reverse. Co: co-expression, Underline: restriction enzyme sit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Effect of different acid tolerance genes on biomass of strains, pH of the fermentation broth and nisin titer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6"/>
        <w:gridCol w:w="1065"/>
        <w:gridCol w:w="1065"/>
        <w:gridCol w:w="1065"/>
        <w:gridCol w:w="1066"/>
      </w:tblGrid>
      <w:tr>
        <w:trPr/>
        <w:tc>
          <w:tcPr>
            <w:tcW w:w="8522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growth (O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6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h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h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9±0.0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1±0.0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6±0.0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0±0.0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1±0.0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3±0.04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eP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4±0.0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9±0.0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3±0.0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9±0.0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9±0.08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9±0.01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9±0.6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d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8±0.0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9±0.0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3±0.0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8±0.1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2±0.0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1±0.02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1±0.07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d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1±0.0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1±0.03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8±0.0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4±0.0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9±0.1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9±0.02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2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6±0.0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0±0.01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2±0.0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9±0.1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8±0.1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1±0.0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5±0.01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3±0.0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2±0.0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8±0.0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0±0.0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9±0.07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7±0.08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B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8±0.0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3±0.02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9±0.0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4±0.1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8±0.0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5±0.0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4±0.05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9±0.0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±0.0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1±0.1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2±0.0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5±0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6±0.0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1±0.04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G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9±0.0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7±0.0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1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8±0.1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4±0.0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0±0.0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3±0.09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±0.0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1±0.03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6±0.1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5±0.0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9±0.1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8±0.07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5±0.05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D(L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4±0.0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1±0.0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3±0.0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9±0.0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4±0.0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1±0.1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4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D(E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8±0.0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0±0.0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1±0.0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1±0.0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1±0.1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2±0.08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G(L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5±0.0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4±0.04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7±0.0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3±0.0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9±0.0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6±0.05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9±0.08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G(E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1±0.0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8±0.0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8±0.0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2±0.0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2±0.0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1±0.0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0±0.02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1±0.0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9±0.0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2±0.0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7±0.0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1±0.0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1±0.14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3±0.0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1±0.0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5±0.0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0±0.0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5±0.1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8±0.0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0±0.13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2±0.0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2±0.0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1±0.0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3±0.0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6±0.0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4±0.04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1±0.085</w:t>
            </w:r>
          </w:p>
        </w:tc>
      </w:tr>
      <w:tr>
        <w:trPr>
          <w:trHeight w:val="27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4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9±0.03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±0.02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3±0.03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6±0.15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6±0.15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8±0.07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8±0.101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H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erment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oth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in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h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h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6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3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1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5±0.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±0.0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eP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2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7±0.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1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0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4±0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3±0.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4±0.1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d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7±0.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±0.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4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3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9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1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3±0.0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d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2±0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5±0.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1±0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5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7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7±0.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±0.0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8±0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2±0.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4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0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1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5±0.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1±0.0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3±0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±0.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±0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8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±0.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±0.0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B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4±0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1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0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3±0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7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±0.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9±0.0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5±0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3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±0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1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2±0.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1±0.0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G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4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3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9±0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0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7±0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1±0.0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5±0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3±0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4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7±0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9±0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0±0.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±0.0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D(L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6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7±0.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±0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3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±0.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8±0.0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D(E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7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±0.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0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1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3±0.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±0.1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G(L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7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2±0.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0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2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5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1±0.1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G(E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8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±0.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1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3±0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1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7±0.0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4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9±0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1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6±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6±0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7±0.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0±0.1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5±0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3±0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1±0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9±0.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1±0.1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3±0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1±0.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4±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5±0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9±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4±0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2±0.09</w:t>
            </w:r>
          </w:p>
        </w:tc>
      </w:tr>
      <w:tr>
        <w:trPr>
          <w:trHeight w:val="27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4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1±0.0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0±0.0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3±0.0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7±0.1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7±0.0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0±0.0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±0.03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si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er (IU/mL)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h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h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h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±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7±1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±4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12±3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00±2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2±23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0±22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eP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±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±13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3±5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23±5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4±3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63±1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9±14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d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±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7±2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1±2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11±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45±4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9±38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4±18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d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9±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3±2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9±4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45±4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0±3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4±33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2±22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±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±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0±2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14±4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99±3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10±4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4±21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±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8±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0±3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56±3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48±2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9±6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9±39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B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±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7±13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±3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57±3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89±4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0±1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9±30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±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±3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9±6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23±4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31±2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2±6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1±18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G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±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7±26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11±6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77±3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66±5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7±3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9±26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±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3±15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8±4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09±4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4±3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2±4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7±20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D(L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±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3±17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2±1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14±4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24±1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10±2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5±28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D(E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±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7±1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6±7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34±3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13±4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42±5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4±44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G(L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±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6±1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7±5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11±5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77±4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9±2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5±14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G(E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±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0±2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6±4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4±5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3±4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9±2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7±25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±1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7±1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0±4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0±6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1±4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0±43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1±25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8±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8±1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6±2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45±4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99±3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67±48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8±29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e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0±1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0±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0±2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50±5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9±1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2±22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0±162</w:t>
            </w:r>
          </w:p>
        </w:tc>
      </w:tr>
      <w:tr>
        <w:trPr>
          <w:trHeight w:val="270" w:hRule="atLeast"/>
        </w:trPr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44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±99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6±240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9±329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10±253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9±387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4±185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1±23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overflowPunct w:val="false"/>
        <w:autoSpaceDE w:val="false"/>
        <w:spacing w:lineRule="auto" w:line="276" w:before="0" w:after="60"/>
        <w:textAlignment w:val="baseline"/>
        <w:rPr>
          <w:rFonts w:ascii="Times New Roman" w:hAnsi="Times New Roman" w:eastAsia="Batang;바탕" w:cs="Times New Roman"/>
          <w:b/>
          <w:b/>
          <w:sz w:val="28"/>
          <w:lang w:eastAsia="ko-KR"/>
        </w:rPr>
      </w:pPr>
      <w:r>
        <w:rPr>
          <w:rFonts w:eastAsia="Batang;바탕" w:cs="Times New Roman" w:ascii="Times New Roman" w:hAnsi="Times New Roman"/>
          <w:b/>
          <w:sz w:val="28"/>
          <w:lang w:eastAsia="ko-KR"/>
        </w:rPr>
        <w:t xml:space="preserve">Supplementary References </w:t>
      </w:r>
    </w:p>
    <w:p>
      <w:pPr>
        <w:pStyle w:val="EndNoteBibliography"/>
        <w:spacing w:lineRule="auto" w:line="480"/>
        <w:ind w:left="720" w:hanging="720"/>
        <w:rPr/>
      </w:pPr>
      <w:r>
        <w:rPr>
          <w:rFonts w:eastAsia="Malgun Gothic"/>
          <w:lang w:val="en-US" w:eastAsia="en-US"/>
        </w:rPr>
        <w:t>S1</w:t>
      </w:r>
      <w:r>
        <w:rPr/>
        <w:t>.</w:t>
        <w:tab/>
        <w:t xml:space="preserve">Zhang, Y. F. et al. Genome shuffling of </w:t>
      </w:r>
      <w:r>
        <w:rPr>
          <w:i/>
        </w:rPr>
        <w:t>Lactococcus lactis</w:t>
      </w:r>
      <w:r>
        <w:rPr/>
        <w:t xml:space="preserve"> subspecies </w:t>
      </w:r>
      <w:r>
        <w:rPr>
          <w:i/>
        </w:rPr>
        <w:t>lactis</w:t>
      </w:r>
      <w:r>
        <w:rPr/>
        <w:t xml:space="preserve"> YF11 for improving nisin Z production and comparative analysis. </w:t>
      </w:r>
      <w:r>
        <w:rPr>
          <w:i/>
        </w:rPr>
        <w:t>J Dairy Sci</w:t>
      </w:r>
      <w:r>
        <w:rPr/>
        <w:t xml:space="preserve"> </w:t>
      </w:r>
      <w:r>
        <w:rPr>
          <w:b/>
        </w:rPr>
        <w:t>97</w:t>
      </w:r>
      <w:r>
        <w:rPr/>
        <w:t>, 2528-2541 (2014).</w:t>
      </w:r>
    </w:p>
    <w:p>
      <w:pPr>
        <w:pStyle w:val="EndNoteBibliography"/>
        <w:spacing w:lineRule="auto" w:line="480"/>
        <w:ind w:left="720" w:hanging="720"/>
        <w:rPr/>
      </w:pPr>
      <w:r>
        <w:rPr>
          <w:lang w:val="en-US" w:eastAsia="en-US"/>
        </w:rPr>
        <w:t>S2.</w:t>
      </w:r>
      <w:r>
        <w:rPr>
          <w:lang w:val="en-US" w:eastAsia="en-US"/>
        </w:rPr>
        <w:t xml:space="preserve">   </w:t>
      </w:r>
      <w:r>
        <w:rPr/>
        <w:t xml:space="preserve">Ya, T. et al. Immunological evaluation of </w:t>
      </w:r>
      <w:r>
        <w:rPr>
          <w:i/>
        </w:rPr>
        <w:t>Lactobacillus casei</w:t>
      </w:r>
      <w:r>
        <w:rPr/>
        <w:t xml:space="preserve"> Zhang: a newly isolated strain from koumiss in Inner Mongolia, China. </w:t>
      </w:r>
      <w:r>
        <w:rPr>
          <w:i/>
        </w:rPr>
        <w:t>BMC immunology</w:t>
      </w:r>
      <w:r>
        <w:rPr/>
        <w:t xml:space="preserve"> </w:t>
      </w:r>
      <w:r>
        <w:rPr>
          <w:b/>
        </w:rPr>
        <w:t>9</w:t>
      </w:r>
      <w:r>
        <w:rPr/>
        <w:t>, 68 (2008).</w:t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ongolian Bait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  <w:lang w:val="en-US"/>
    </w:rPr>
  </w:style>
  <w:style w:type="character" w:styleId="Emphasis">
    <w:name w:val="Emphasis"/>
    <w:qFormat/>
    <w:rPr>
      <w:b w:val="false"/>
      <w:bCs w:val="false"/>
      <w:i w:val="false"/>
      <w:iCs w:val="false"/>
    </w:rPr>
  </w:style>
  <w:style w:type="character" w:styleId="Hps">
    <w:name w:val="hps"/>
    <w:qFormat/>
    <w:rPr/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20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rFonts w:ascii="Calibri" w:hAnsi="Calibri" w:eastAsia="宋体;SimSun" w:cs="Times New Roman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Calibri" w:hAnsi="Calibri" w:eastAsia="宋体;SimSun"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Calibri" w:hAnsi="Calibri" w:eastAsia="宋体;SimSun" w:cs="Times New Roman"/>
      <w:kern w:val="0"/>
      <w:sz w:val="22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de-D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junq@t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4:43:00Z</dcterms:created>
  <dc:creator>ZhangJian</dc:creator>
  <dc:description/>
  <cp:keywords/>
  <dc:language>en-US</dc:language>
  <cp:lastModifiedBy>Microsoft</cp:lastModifiedBy>
  <cp:lastPrinted>2015-12-12T14:45:00Z</cp:lastPrinted>
  <dcterms:modified xsi:type="dcterms:W3CDTF">2016-05-10T06:57:00Z</dcterms:modified>
  <cp:revision>21</cp:revision>
  <dc:subject/>
  <dc:title/>
</cp:coreProperties>
</file>